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3AA6" w:rsidRDefault="001E3AA6" w:rsidP="001E3AA6">
      <w:pPr>
        <w:widowControl/>
        <w:spacing w:beforeAutospacing="1" w:afterAutospacing="1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  <w:bookmarkStart w:id="0" w:name="_GoBack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((((((((((((((((((((((((((((((((((((((((((((((((((((Antioxidants[Title/Abstract]) OR (Anti-Oxidants[Title/Abstract])) OR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Anti Oxidants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[Title/Abstract])) OR (Antioxidant[Title/Abstract])) OR (Anti-Oxidant[Title/Abstract])) OR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Anti Oxidant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[Title/Abstract])) OR (Vitamin A[Title/Abstract])) OR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Aquasol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 A[Title/Abstract])) OR (Retinol[Title/Abstract])) OR (Ascorbic Acid[Title/Abstract])) OR (Acid, Ascorbic[Title/Abstract])) OR (L-Ascorbic Acid[Title/Abstract])) OR (Acid, L-Ascorbic[Title/Abstract])) OR (L Ascorbic Acid[Title/Abstract])) OR (Vitamin C[Title/Abstract])) OR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Hybrin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[Title/Abstract])) OR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Magnorbin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[Title/Abstract])) OR (Ascorbate[Title/Abstract])) OR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Ascorbicum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[Title/Abstract])) OR (Vitamin D[Title/Abstract])) OR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Ergocalciferols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[Title/Abstract])) OR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Calciferols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[Title/Abstract])) OR (Vitamin D 2[Title/Abstract])) OR (Vitamin D2[Title/Abstract])) OR (D2, Vitamin[Title/Abstract])) OR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Ergocalciferol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[Title/Abstract])) OR (Cholecalciferol[Title/Abstract])) OR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Calciol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[Title/Abstract])) OR (Vitamin D 3[Title/Abstract])) OR (Vitamin D3[Title/Abstract])) OR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Cholecalciferols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[Title/Abstract])) OR (Vitamin E[Title/Abstract])) OR (Tocopherol[Title/Abstract])) OR (beta Carotene[Title/Abstract])) OR (Carotene, beta[Title/Abstract])) OR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Betacarotene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[Title/Abstract])) OR (beta-Carotene[Title/Abstract])) OR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Carotaben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[Title/Abstract])) OR (Max-Caro[Title/Abstract])) OR (Max Caro[Title/Abstract])) OR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MaxCaro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[Title/Abstract])) OR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Solatene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[Title/Abstract])) OR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Vetoron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[Title/Abstract])) OR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BellaCarotin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[Title/Abstract])) OR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Provatene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[Title/Abstract])) OR (Riboflavin[Title/Abstract])) OR (Vitamin G[Title/Abstract])) OR (Vitamin B2[Title/Abstract])) OR (Vitamin B 2[Title/Abstract])) OR (Nicotinamide[Title/Abstract])) OR (((((((((((((((((((((((((((((((((((((((((((((((((((((((Whey Proteins[Title/Abstract]) OR (Protein, Whey[Title/Abstract])) OR (Proteins, Whey[Title/Abstract])) OR (Whey Protein[Title/Abstract])) OR (Glutathione[Title/Abstract])) OR (gamma-L[Title/Abstract])) OR (gamma L[Title/Abstract])) OR (Glutathione[Title/Abstract])) OR (Cysteine[Title/Abstract])) OR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Cysteinate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[Title/Abstract])) OR (Methionine[Title/Abstract])) OR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Pedameth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[Title/Abstract])) OR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Liquimeth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[Title/Abstract])) OR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Proline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[Title/Abstract])) OR (Tryptophan[Title/Abstract])) OR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Levotryptophan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[Title/Abstract])) OR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Ardeydorm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[Title/Abstract])) OR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Ardeytropin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[Title/Abstract])) OR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Trofan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[Title/Abstract])) OR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Tryptacin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[Title/Abstract])) OR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Tryptan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[Title/Abstract])) OR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Optimax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[Title/Abstract])) OR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Lyphan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[Title/Abstract])) OR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Naturruhe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[Title/Abstract])) OR (Fatty Acids, Omega-3[Title/Abstract])) OR (Omega-3 Fatty Acid[Title/Abstract])) OR (Acid, Omega-3 Fatty[Title/Abstract])) OR (Fatty Acid, Omega-3[Title/Abstract])) OR (Omega 3 Fatty Acid[Title/Abstract])) OR (Omega-3 Fatty Acids[Title/Abstract])) OR (n-3 Oil[Title/Abstract])) OR (Oil, n-3[Title/Abstract])) OR (n 3 Oil[Title/Abstract])) OR (n3 Oil[Title/Abstract])) OR (Oil, n3[Title/Abstract])) OR (n-3 Fatty Acids[Title/Abstract])) OR (n 3 Fatty Acids[Title/Abstract])) OR (Omega 3 Fatty Acids[Title/Abstract])) OR (n-3 PUFA[Title/Abstract])) OR (PUFA, n-3[Title/Abstract])) OR (n 3 PUFA[Title/Abstract])) OR (n3 Fatty Acid[Title/Abstract])) OR (Fatty Acid, 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lastRenderedPageBreak/>
        <w:t>n3[Title/Abstract])) OR (n3 PUFA[Title/Abstract])) OR (PUFA, n3[Title/Abstract])) OR (n3 Polyunsaturated Fatty Acid[Title/Abstract])) OR (n3 Oils[Title/Abstract])) OR (n-3 Oils[Title/Abstract])) OR (n 3 Oils[Title/Abstract])) OR (N-3 Fatty Acid[Title/Abstract])) OR (Acid, N-3 Fatty[Title/Abstract])) OR (Fatty Acid, N-3[Title/Abstract])) OR (N 3 Fatty Acid[Title/Abstract])) OR (n-3 Polyunsaturated Fatty Acid[Title/Abstract])) OR (n 3 Polyunsaturated Fatty Acid[Title/Abstract]))) OR (((((((((((((((((((((((((((((((((((((((((((((((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Eicosapentaenoic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 Acid[Title/Abstract]) OR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Eicosapentanoic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 Acid[Title/Abstract])) OR (Acid, 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Eicosapentanoic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[Title/Abstract])) OR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Timnodonic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 Acid[Title/Abstract])) OR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Icosapent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[Title/Abstract])) OR (Docosahexaenoic Acids[Title/Abstract])) OR (Acids, Docosahexaenoic[Title/Abstract])) OR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Docosahexenoic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 Acids[Title/Abstract])) OR (Acids, 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Docosahexenoic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[Title/Abstract])) OR (Docosahexaenoic Acid[Title/Abstract])) OR (Acid, Docosahexaenoic[Title/Abstract])) OR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Docosahexaenoate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[Title/Abstract])) OR (Fatty Acids, Omega-6[Title/Abstract])) OR (Acids, Omega-6 Fatty[Title/Abstract])) OR (Omega-6 Fatty Acid[Title/Abstract])) OR (Acid, Omega-6 Fatty[Title/Abstract])) OR (Fatty Acid, Omega-6[Title/Abstract])) OR (Omega 6 Fatty Acid[Title/Abstract])) OR (Omega-6 Fatty Acids[Title/Abstract])) OR (Omega 6 Fatty Acids[Title/Abstract])) OR (N-6 Fatty Acid[Title/Abstract])) OR (Acid, N-6 Fatty[Title/Abstract])) OR (Fatty Acid, N-6[Title/Abstract])) OR (N 6 Fatty Acid[Title/Abstract])) OR (Fatty Acids, Omega 6[Title/Abstract])) OR (N-6 Fatty Acids[Title/Abstract])) OR (Acids, N-6 Fatty[Title/Abstract])) OR (Fatty Acids, N-6[Title/Abstract])) OR (N 6 Fatty Acids[Title/Abstract])) OR (gamma-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Linolenic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 Acid[Title/Abstract])) OR (Acid, gamma-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Linolenic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[Title/Abstract])) OR (gamma 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Linolenic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 Acid[Title/Abstract])) OR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Gamolenic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 Acid[Title/Abstract])) OR (Acid, 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Gamolenic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[Title/Abstract])) OR (Linoleic Acids[Title/Abstract])) OR (Acids, Linoleic[Title/Abstract])) OR (Acids, Conjugated Linoleic[Title/Abstract])) OR (Linoleic Acid[Title/Abstract])) OR (Acid, Conjugated Linoleic[Title/Abstract])) OR (Linoleic Acid, Conjugated[Title/Abstract])) OR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Octadecadienoic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[Title/Abstract])) OR (Linoleate[Title/Abstract])) OR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Linolelaidic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 Acid[Title/Abstract])) OR (Magnesium[Title/Abstract])) OR (Selenium[Title/Abstract])) OR (Zinc[Title/Abstract])) OR (Iron[Title/Abstract])) OR (Copper[Title/Abstract]))) AND ((((((((((((((Pulmonary Disease, Chronic Obstructive[Title/Abstract]) OR (Chronic Obstructive Lung Disease[Title/Abstract])) OR (Chronic Obstructive Pulmonary Diseases[Title/Abstract])) OR (COAD[Title/Abstract])) OR (COPD[Title/Abstract])) OR (Chronic Obstructive Airway Disease[Title/Abstract])) OR (Chronic Obstructive Pulmonary Disease[Title/Abstract])) OR (Airflow Obstruction, Chronic[Title/Abstract])) OR (Airflow Obstructions, Chronic[Title/Abstract])) OR (Chronic Airflow Obstructions[Title/Abstract])) OR (Chronic Airflow Obstruction[Title/Abstract])) OR ((((((((((((((((((((((((Pulmonary Emphysema[Title/Abstract]) OR (Emphysemas, Pulmonary[Title/Abstract])) OR (Pulmonary Emphysemas[Title/Abstract])) OR (Emphysema, Pulmonary[Title/Abstract])) OR (Focal Emphysema[Title/Abstract])) OR (Emphysema, Focal[Title/Abstract])) OR (Emphysemas, Focal[Title/Abstract])) OR (Focal Emphysemas[Title/Abstract])) OR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Panacinar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 Emphysema[Title/Abstract])) OR 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lastRenderedPageBreak/>
        <w:t xml:space="preserve">(Emphysema, 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Panacinar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[Title/Abstract])) OR (Emphysemas, 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Panacinar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[Title/Abstract])) OR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Panacinar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 Emphysemas[Title/Abstract])) OR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Panlobular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 Emphysema[Title/Abstract])) OR (Emphysema, 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Panlobular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[Title/Abstract])) OR (Emphysemas, 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Panlobular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[Title/Abstract])) OR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Panlobular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 Emphysemas[Title/Abstract])) OR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Centriacinar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 Emphysema[Title/Abstract])) OR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Centriacinar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 Emphysemas[Title/Abstract])) OR (Emphysema, 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Centriacinar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[Title/Abstract])) OR (Emphysemas, 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Centriacinar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[Title/Abstract])) OR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Centrilobular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 Emphysema[Title/Abstract])) OR (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Centrilobular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 Emphysemas[Title/Abstract])) OR (Emphysema, 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Centrilobular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[Title/Abstract])) OR (Emphysemas, 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Centrilobular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[Title/Abstract]))) OR ((Bronchitis, Chronic[Title/Abstract]) OR (Chronic Bronchitis[Title/Abstract]))))</w:t>
      </w:r>
    </w:p>
    <w:bookmarkEnd w:id="0"/>
    <w:p w:rsidR="00A457D1" w:rsidRPr="001E3AA6" w:rsidRDefault="00A457D1" w:rsidP="001E3AA6"/>
    <w:sectPr w:rsidR="00A457D1" w:rsidRPr="001E3A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AA6"/>
    <w:rsid w:val="001E3AA6"/>
    <w:rsid w:val="00A45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CD4F92-C830-4CE5-803F-B864D9858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3AA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03</Words>
  <Characters>6292</Characters>
  <DocSecurity>0</DocSecurity>
  <Lines>52</Lines>
  <Paragraphs>14</Paragraphs>
  <ScaleCrop>false</ScaleCrop>
  <LinksUpToDate>false</LinksUpToDate>
  <CharactersWithSpaces>7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4-07-19T08:26:00Z</dcterms:created>
  <dcterms:modified xsi:type="dcterms:W3CDTF">2024-07-19T08:27:00Z</dcterms:modified>
</cp:coreProperties>
</file>